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05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4730"/>
      </w:tblGrid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6S_rRNA</w:t>
            </w:r>
            <w:r w:rsidRPr="00BE45F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GAACAACCTAGTAGCTGGTTCCTTC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6S_rRNA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RV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</w:t>
            </w: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CTCCTATTTTTCATTGCACATGTGC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17S_rRNA 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pStyle w:val="HTMLPreformatted"/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 w:eastAsia="de-DE"/>
              </w:rPr>
              <w:t>5´GTGACAATAAATATCAATACCTATC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17S_rRNA RV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pStyle w:val="HTMLPreformatted"/>
              <w:spacing w:line="48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 w:eastAsia="de-DE"/>
              </w:rPr>
              <w:t>5´CGGTGTCGATTTAACCACGAAGTGG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PL15 FW 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GTCCACAAACATAGAGAATTAAG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RPL15 RV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TTATCTGTATCTGTGGAAAACG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RPL35 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CATCAAGCAAGATCCCAACTGAT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PL35 RV 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</w:t>
            </w: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TAGGCTTTAACAGCGAAAACTC 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RPL9 FW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GGTGTCATGGAAGAATCAAAGAA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RPL9 RV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ATGGATTGATTTGGCAAGACCAT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>Mhc1 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CCAGAATCATTCAACTACTTAAA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hc1 RV    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</w:t>
            </w:r>
            <w:r w:rsidRPr="00BE45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TCTTCTTGTGAGAAACCAACAA </w:t>
            </w: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proofErr w:type="spellStart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WarA</w:t>
            </w:r>
            <w:proofErr w:type="spellEnd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GCCTCTGTCATTGATTCAAACAA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WarA</w:t>
            </w:r>
            <w:proofErr w:type="spellEnd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V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ATCAATGTCAATGGCATTCATAT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Gata</w:t>
            </w:r>
            <w:proofErr w:type="spellEnd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FW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CCACCATCATCAAAAACAAAAGG 3´</w:t>
            </w:r>
          </w:p>
        </w:tc>
      </w:tr>
      <w:tr w:rsidR="00363FAC" w:rsidRPr="00BE45FB" w:rsidTr="00363FAC">
        <w:trPr>
          <w:trHeight w:hRule="exact" w:val="284"/>
        </w:trPr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Gata</w:t>
            </w:r>
            <w:proofErr w:type="spellEnd"/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RV</w:t>
            </w:r>
          </w:p>
        </w:tc>
        <w:tc>
          <w:tcPr>
            <w:tcW w:w="0" w:type="auto"/>
            <w:shd w:val="clear" w:color="auto" w:fill="auto"/>
          </w:tcPr>
          <w:p w:rsidR="00363FAC" w:rsidRPr="00BE45FB" w:rsidRDefault="00363FAC" w:rsidP="00363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5´GATATCATCAGTGGTTGTAGTAG 3´</w:t>
            </w:r>
          </w:p>
        </w:tc>
      </w:tr>
    </w:tbl>
    <w:p w:rsidR="00363FAC" w:rsidRPr="00BE45FB" w:rsidRDefault="00363FAC" w:rsidP="00363F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>S1 Table.</w:t>
      </w:r>
      <w:proofErr w:type="gramEnd"/>
      <w:r w:rsidRPr="00BE45FB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 xml:space="preserve">Primers used for </w:t>
      </w:r>
      <w:proofErr w:type="spellStart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>qRT</w:t>
      </w:r>
      <w:bookmarkStart w:id="0" w:name="_GoBack"/>
      <w:bookmarkEnd w:id="0"/>
      <w:proofErr w:type="spellEnd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>-PCR experiments.</w:t>
      </w:r>
    </w:p>
    <w:p w:rsidR="0069711C" w:rsidRPr="00363FAC" w:rsidRDefault="00363FAC">
      <w:pPr>
        <w:rPr>
          <w:lang w:val="en-US"/>
        </w:rPr>
      </w:pPr>
    </w:p>
    <w:sectPr w:rsidR="0069711C" w:rsidRPr="00363FA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AC"/>
    <w:rsid w:val="00363FAC"/>
    <w:rsid w:val="0043554C"/>
    <w:rsid w:val="00E3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AC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63F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3FAC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AC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63F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3FAC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, Vivek</dc:creator>
  <cp:lastModifiedBy>Peche, Vivek</cp:lastModifiedBy>
  <cp:revision>1</cp:revision>
  <dcterms:created xsi:type="dcterms:W3CDTF">2016-12-08T12:36:00Z</dcterms:created>
  <dcterms:modified xsi:type="dcterms:W3CDTF">2016-12-08T12:37:00Z</dcterms:modified>
</cp:coreProperties>
</file>